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611E73FF" w:rsidR="00E56322" w:rsidRPr="00B9566C" w:rsidRDefault="0012510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  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6854DDB1" w:rsidR="00E56322" w:rsidRPr="00B9566C" w:rsidRDefault="0012510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1AC9CA43" w:rsidR="00E56322" w:rsidRPr="00B9566C" w:rsidRDefault="0012510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4A612296" w:rsidR="00E56322" w:rsidRPr="00B9566C" w:rsidRDefault="0012510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3A5D2ACF" w:rsidR="00E56322" w:rsidRPr="00B9566C" w:rsidRDefault="007C0C0E"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23401FC5"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6E0F8781"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accessed.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4F130EB5" w:rsidR="00E56322" w:rsidRPr="007C0C0E" w:rsidRDefault="00E56322" w:rsidP="007C0C0E">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3B60BA70"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1ACCE0FD"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5C69E930"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03F7EB40"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4C88DB47"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183CFE47"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04804CF5"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6FE589B3"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3-4</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39243164"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eri-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64866F9B"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575B9D82"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40A8F551"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224DA691"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590240F2"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30E3198F"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36911C21"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77F0E05F"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6EDC9A2A"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20132EA0"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1AF08339"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17E6E60B"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101400A7"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6A69B32C"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740B9B23"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7C4B8D17"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7970A376"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713BECA9"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22F306E8"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bl>
    <w:p w14:paraId="5BC6FBB3" w14:textId="77777777" w:rsidR="003506E4" w:rsidRDefault="007C0C0E">
      <w:bookmarkStart w:id="0" w:name="_GoBack"/>
      <w:bookmarkEnd w:id="0"/>
    </w:p>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00000003" w:usb1="00000000" w:usb2="00000000" w:usb3="00000000" w:csb0="00000001" w:csb1="00000000"/>
  </w:font>
  <w:font w:name="Calibri">
    <w:charset w:val="00"/>
    <w:family w:val="swiss"/>
    <w:pitch w:val="variable"/>
    <w:sig w:usb0="E10002FF" w:usb1="4000ACFF" w:usb2="00000009" w:usb3="00000000" w:csb0="0000019F" w:csb1="00000000"/>
  </w:font>
  <w:font w:name="Courier New">
    <w:panose1 w:val="02070309020205020404"/>
    <w:charset w:val="00"/>
    <w:family w:val="modern"/>
    <w:pitch w:val="fixed"/>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2703AE"/>
    <w:multiLevelType w:val="hybridMultilevel"/>
    <w:tmpl w:val="7AA0B830"/>
    <w:lvl w:ilvl="0" w:tplc="6BBA4CF4">
      <w:start w:val="2"/>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12510A"/>
    <w:rsid w:val="003C04B8"/>
    <w:rsid w:val="004B7FE1"/>
    <w:rsid w:val="00530C32"/>
    <w:rsid w:val="007C0C0E"/>
    <w:rsid w:val="00A72CCA"/>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ListParagraph">
    <w:name w:val="List Paragraph"/>
    <w:basedOn w:val="Normal"/>
    <w:uiPriority w:val="34"/>
    <w:qFormat/>
    <w:rsid w:val="007C0C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3</Pages>
  <Words>1175</Words>
  <Characters>669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Microsoft (C)</Company>
  <LinksUpToDate>false</LinksUpToDate>
  <CharactersWithSpaces>7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Dr.Ayad</cp:lastModifiedBy>
  <cp:revision>3</cp:revision>
  <dcterms:created xsi:type="dcterms:W3CDTF">2017-08-26T09:31:00Z</dcterms:created>
  <dcterms:modified xsi:type="dcterms:W3CDTF">2019-04-28T07:42:00Z</dcterms:modified>
</cp:coreProperties>
</file>